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D6F" w:rsidRPr="004137DD" w:rsidRDefault="003A1D6F" w:rsidP="003A1D6F">
      <w:proofErr w:type="gramStart"/>
      <w:r w:rsidRPr="004137DD">
        <w:rPr>
          <w:b/>
          <w:bCs/>
        </w:rPr>
        <w:t>Supplementary table 4.</w:t>
      </w:r>
      <w:proofErr w:type="gramEnd"/>
      <w:r w:rsidRPr="004137DD">
        <w:rPr>
          <w:b/>
          <w:bCs/>
        </w:rPr>
        <w:t xml:space="preserve"> </w:t>
      </w:r>
      <w:proofErr w:type="gramStart"/>
      <w:r w:rsidRPr="004137DD">
        <w:rPr>
          <w:b/>
          <w:bCs/>
        </w:rPr>
        <w:t>Baseline clinical characteristics of the DAPA-HF population according to the presence of type 2 diabetes</w:t>
      </w:r>
      <w:r w:rsidRPr="004137DD">
        <w:t>.</w:t>
      </w:r>
      <w:proofErr w:type="gramEnd"/>
    </w:p>
    <w:tbl>
      <w:tblPr>
        <w:tblStyle w:val="TableGrid"/>
        <w:tblW w:w="10965" w:type="dxa"/>
        <w:tblInd w:w="-1139" w:type="dxa"/>
        <w:tblLook w:val="04A0" w:firstRow="1" w:lastRow="0" w:firstColumn="1" w:lastColumn="0" w:noHBand="0" w:noVBand="1"/>
      </w:tblPr>
      <w:tblGrid>
        <w:gridCol w:w="4395"/>
        <w:gridCol w:w="1848"/>
        <w:gridCol w:w="1974"/>
        <w:gridCol w:w="1917"/>
        <w:gridCol w:w="831"/>
      </w:tblGrid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No T2D            (n=1,864; 58.7%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2D                 (n=1,314; 41.3%)</w:t>
            </w:r>
          </w:p>
        </w:tc>
        <w:tc>
          <w:tcPr>
            <w:tcW w:w="1917" w:type="dxa"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otal HF         (n=3,178; 100%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*</w:t>
            </w:r>
          </w:p>
        </w:tc>
      </w:tr>
      <w:tr w:rsidR="003A1D6F" w:rsidRPr="004137DD" w:rsidTr="000B7124">
        <w:trPr>
          <w:trHeight w:val="288"/>
        </w:trPr>
        <w:tc>
          <w:tcPr>
            <w:tcW w:w="10965" w:type="dxa"/>
            <w:gridSpan w:val="5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Biodemographic</w:t>
            </w:r>
            <w:proofErr w:type="spellEnd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 xml:space="preserve"> data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Age, years</w:t>
            </w:r>
          </w:p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≥85 years, n (%)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6.9±12.6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90 (53.1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6.8±10.1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95 (45.3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6.9±11.7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(1,585; 49.9%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833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Gender, male, n (%)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71 (52.1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61 (50.3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632 (51.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32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hAnsi="Calibri" w:cs="Calibri"/>
                <w:color w:val="000000"/>
                <w:lang w:val="en-US"/>
              </w:rPr>
              <w:t>Systolic blood pressure (mmHg)</w:t>
            </w:r>
          </w:p>
        </w:tc>
        <w:tc>
          <w:tcPr>
            <w:tcW w:w="1848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29.1±22.0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31.5±22.5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30.1±22.2</w:t>
            </w:r>
          </w:p>
        </w:tc>
        <w:tc>
          <w:tcPr>
            <w:tcW w:w="831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5</w:t>
            </w:r>
          </w:p>
        </w:tc>
      </w:tr>
      <w:tr w:rsidR="003A1D6F" w:rsidRPr="004137DD" w:rsidTr="000B7124">
        <w:trPr>
          <w:trHeight w:val="288"/>
        </w:trPr>
        <w:tc>
          <w:tcPr>
            <w:tcW w:w="10965" w:type="dxa"/>
            <w:gridSpan w:val="5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Heart failure data</w:t>
            </w:r>
          </w:p>
        </w:tc>
      </w:tr>
      <w:tr w:rsidR="003A1D6F" w:rsidRPr="004137DD" w:rsidTr="000B7124">
        <w:trPr>
          <w:trHeight w:val="1480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NYHA functional class, n (%)</w:t>
            </w:r>
          </w:p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I</w:t>
            </w:r>
          </w:p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II</w:t>
            </w:r>
          </w:p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III</w:t>
            </w:r>
          </w:p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IV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NA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97 (53.5)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99 (42.9)</w:t>
            </w:r>
          </w:p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8 (3.79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NA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57 (50.0)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67 (43.2)</w:t>
            </w:r>
          </w:p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0 (6.9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NA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654 (52.1)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366 (43.0)</w:t>
            </w:r>
          </w:p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58 (5.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586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Left ventricular ejection fraction, %</w:t>
            </w:r>
          </w:p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≤40%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6.4±7.4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864 (100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1.7±7.9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314 (10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4.5±7.9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,178 (10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</w:tr>
      <w:tr w:rsidR="003A1D6F" w:rsidRPr="004137DD" w:rsidTr="000B7124">
        <w:trPr>
          <w:trHeight w:val="288"/>
        </w:trPr>
        <w:tc>
          <w:tcPr>
            <w:tcW w:w="10965" w:type="dxa"/>
            <w:gridSpan w:val="5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Laboratory data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eGFR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, ml/min/1.73 m</w:t>
            </w:r>
            <w:r w:rsidRPr="004137DD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2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5.5±20.5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2.2±20.7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4.1±20.7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HbA1c, %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.2 (0.9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.3 (0.8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.2 (1.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10965" w:type="dxa"/>
            <w:gridSpan w:val="5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omorbidities</w:t>
            </w:r>
          </w:p>
        </w:tc>
      </w:tr>
      <w:tr w:rsidR="003A1D6F" w:rsidRPr="004137DD" w:rsidTr="000B7124">
        <w:trPr>
          <w:trHeight w:val="288"/>
        </w:trPr>
        <w:tc>
          <w:tcPr>
            <w:tcW w:w="10965" w:type="dxa"/>
            <w:gridSpan w:val="5"/>
            <w:noWrap/>
            <w:hideMark/>
          </w:tcPr>
          <w:p w:rsidR="003A1D6F" w:rsidRPr="004137DD" w:rsidRDefault="003A1D6F" w:rsidP="000B71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ardiovascular disease, n (%)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Myocardial infarction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87 (15.4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95 (22.5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78 (18.2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CABG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7 (1.5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1 (2.4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8 (1.8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59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PCI with stent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 (0.1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2 (4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3 (1.7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Unstable angina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08 (5.8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44 (11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52 (7.9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Angina pectori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42 (7.6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11 (8.5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53 (8.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395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Stroke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71 (9.2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33 (10.1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04 (9.6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37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Ischemic stroke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36 (7,3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4 (7,2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30 (7,2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,879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Hemorrhagic stroke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4 (1,3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 (0,7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3 (1,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,099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  Transitory ischemic attack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0 (2,2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1 (3,1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81 (2,6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,086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Atrial Fibrillation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71 (9,2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33 (10,1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04 (9,6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37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Peripheral artery disease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41 (7,6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4 (7,2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35 (7,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663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Chronic kidney disease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13 (27.5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86 (44.6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099 (34.6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Microvascular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omplication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70 (35.8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70 (14.8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Diabetic mono-/polyneuropathy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02 (7.8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02 (3.2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Diabetic eye complication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24 (32.3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24 (13.3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Diabetic foot/peripheral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angiopathy</w:t>
            </w:r>
            <w:proofErr w:type="spellEnd"/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7 (5.1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7 (2.1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Diabetic kidney disease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32 (10.1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32 (4.2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Diabetes with complication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56 (72.8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56 (30.1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Severe hypoglycemia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28 (9.7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28 (4.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10965" w:type="dxa"/>
            <w:gridSpan w:val="5"/>
            <w:noWrap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Other comorbidities, n (%)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Cancer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47 (13.3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02 (15.4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49 (14.1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9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>Chronic obstructive pulmonary disease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07 (16.5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37 (18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44 (17.1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248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Lower limb amputation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8 (0.4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5 (2.7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3 (1.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Major organ specific bleeding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0 (1.1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tabs>
                <w:tab w:val="left" w:pos="214"/>
                <w:tab w:val="right" w:pos="447"/>
              </w:tabs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0 (3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0 (1.9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Bariatric surgery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 (0.1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 (0.1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 (0.1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804</w:t>
            </w:r>
          </w:p>
        </w:tc>
      </w:tr>
      <w:tr w:rsidR="003A1D6F" w:rsidRPr="004137DD" w:rsidTr="000B7124">
        <w:trPr>
          <w:trHeight w:val="288"/>
        </w:trPr>
        <w:tc>
          <w:tcPr>
            <w:tcW w:w="10965" w:type="dxa"/>
            <w:gridSpan w:val="5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herapies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Heart failure medication, n (%)</w:t>
            </w:r>
          </w:p>
        </w:tc>
        <w:tc>
          <w:tcPr>
            <w:tcW w:w="1848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864 (100)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314 (100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,178 (10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Renin angiotensin system inhibitor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360 (73.0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088 (82.8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,448 (77.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Angiotensin-converting enzyme inhibitor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31 (39.2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50 (34.3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181 (37.2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4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   Angiotensin receptor blocker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29 (33.7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38 (48.6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267 (39.9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Beta blockers</w:t>
            </w:r>
          </w:p>
        </w:tc>
        <w:tc>
          <w:tcPr>
            <w:tcW w:w="1848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864 (100)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314 (100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,178 (10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-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Loop-diuretic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159 (62.2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020 (77.6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,179 (68.6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Aldosterone antagonist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77 (20.2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90 (22.1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67 (21.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2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Sacubitril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/valsartan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42 (7.6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36 (10.4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78 (8.8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7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Digoxin</w:t>
            </w:r>
          </w:p>
        </w:tc>
        <w:tc>
          <w:tcPr>
            <w:tcW w:w="1848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2 (1.7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2 (0.7)</w:t>
            </w:r>
          </w:p>
        </w:tc>
        <w:tc>
          <w:tcPr>
            <w:tcW w:w="831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10965" w:type="dxa"/>
            <w:gridSpan w:val="5"/>
            <w:noWrap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Other cardiovascular medications, n (%)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Low dose aspirin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31 (33.9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96 (37.8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127 (35.5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24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Receptor P2Y12 antagonists</w:t>
            </w:r>
          </w:p>
        </w:tc>
        <w:tc>
          <w:tcPr>
            <w:tcW w:w="1848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29 (6.9)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11 (8.5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40 (7.6)</w:t>
            </w:r>
          </w:p>
        </w:tc>
        <w:tc>
          <w:tcPr>
            <w:tcW w:w="831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109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Statin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837 (44.9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83 (52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520 (47.8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0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Antihypertensives</w:t>
            </w:r>
            <w:proofErr w:type="spellEnd"/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68 (19.7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93 (22.3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661 (20.8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80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Dihydropyridines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CB 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83 (15.2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37 (18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20 (16.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32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Low ceiling diuretics (thiazides)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8 (2.6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6 (2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4 (2.3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272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Non-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hydropyridines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CB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5 (3.0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9 (3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4 (3.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977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Nitrate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53 (13.6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223 (17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76 (15.0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08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Warfarin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25 (28.2)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406 (30.9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931 (29.3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.096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Diabetes medication, n (%)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228 (93.5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,228 (38.6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Metformin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871 (66.3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871 (27.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Sulfonylurea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21 (39.7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521 (16.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DPP4 inhibitor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28 (25.0)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28 (10.3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SGLT-2 inhibitor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NA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NA</w:t>
            </w:r>
          </w:p>
        </w:tc>
        <w:tc>
          <w:tcPr>
            <w:tcW w:w="1917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NA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GLP-1 receptor agonists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1 (0.8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1 (0.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Metiglinides</w:t>
            </w:r>
            <w:proofErr w:type="spellEnd"/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7 (5.9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77 (2.4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Glitazones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8 (1.4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8 (0.6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Acarbose</w:t>
            </w:r>
            <w:proofErr w:type="spellEnd"/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9 (1.5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19 (0.6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  <w:tr w:rsidR="003A1D6F" w:rsidRPr="004137DD" w:rsidTr="000B7124">
        <w:trPr>
          <w:trHeight w:val="288"/>
        </w:trPr>
        <w:tc>
          <w:tcPr>
            <w:tcW w:w="4395" w:type="dxa"/>
            <w:noWrap/>
            <w:hideMark/>
          </w:tcPr>
          <w:p w:rsidR="003A1D6F" w:rsidRPr="004137DD" w:rsidRDefault="003A1D6F" w:rsidP="000B7124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    Insulin</w:t>
            </w:r>
          </w:p>
        </w:tc>
        <w:tc>
          <w:tcPr>
            <w:tcW w:w="1848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</w:p>
        </w:tc>
        <w:tc>
          <w:tcPr>
            <w:tcW w:w="1974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44 (26.2)</w:t>
            </w:r>
          </w:p>
        </w:tc>
        <w:tc>
          <w:tcPr>
            <w:tcW w:w="1917" w:type="dxa"/>
            <w:noWrap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344 (10.8)</w:t>
            </w:r>
          </w:p>
        </w:tc>
        <w:tc>
          <w:tcPr>
            <w:tcW w:w="831" w:type="dxa"/>
            <w:noWrap/>
            <w:hideMark/>
          </w:tcPr>
          <w:p w:rsidR="003A1D6F" w:rsidRPr="004137DD" w:rsidRDefault="003A1D6F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&lt;0.001</w:t>
            </w:r>
          </w:p>
        </w:tc>
      </w:tr>
    </w:tbl>
    <w:p w:rsidR="003A1D6F" w:rsidRPr="004137DD" w:rsidRDefault="003A1D6F" w:rsidP="003A1D6F">
      <w:r w:rsidRPr="004137DD">
        <w:t xml:space="preserve">T2D: type 2 diabetes; HF: heart failure; </w:t>
      </w:r>
      <w:proofErr w:type="spellStart"/>
      <w:r w:rsidRPr="004137DD">
        <w:t>eGFR</w:t>
      </w:r>
      <w:proofErr w:type="spellEnd"/>
      <w:r w:rsidRPr="004137DD">
        <w:t xml:space="preserve">: estimated glomerular filtration rate; CABG: coronary artery bypass graft; PCI: percutaneous coronary intervention; CCB: calcium channel blockers; DPP4: </w:t>
      </w:r>
      <w:proofErr w:type="spellStart"/>
      <w:r w:rsidRPr="004137DD">
        <w:t>dipeptidyl</w:t>
      </w:r>
      <w:proofErr w:type="spellEnd"/>
      <w:r w:rsidRPr="004137DD">
        <w:t xml:space="preserve"> peptidase </w:t>
      </w:r>
      <w:proofErr w:type="gramStart"/>
      <w:r w:rsidRPr="004137DD">
        <w:t>4</w:t>
      </w:r>
      <w:proofErr w:type="gramEnd"/>
      <w:r w:rsidRPr="004137DD">
        <w:t>; SGLT-2: sodium-glucose Cotransporter-2; GLP-1: glucagon-like peptide-1.</w:t>
      </w:r>
    </w:p>
    <w:p w:rsidR="003A1D6F" w:rsidRPr="004137DD" w:rsidRDefault="003A1D6F" w:rsidP="003A1D6F">
      <w:r w:rsidRPr="004137DD">
        <w:t xml:space="preserve">*p values comparing no T2D </w:t>
      </w:r>
      <w:proofErr w:type="spellStart"/>
      <w:r w:rsidRPr="004137DD">
        <w:t>vs</w:t>
      </w:r>
      <w:proofErr w:type="spellEnd"/>
      <w:r w:rsidRPr="004137DD">
        <w:t xml:space="preserve"> T2D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D6F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A1D6F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60AF"/>
    <w:rsid w:val="00454467"/>
    <w:rsid w:val="004611C1"/>
    <w:rsid w:val="004651B2"/>
    <w:rsid w:val="00467519"/>
    <w:rsid w:val="004761A2"/>
    <w:rsid w:val="004801AE"/>
    <w:rsid w:val="00495339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F505C"/>
    <w:rsid w:val="004F6F19"/>
    <w:rsid w:val="00515E93"/>
    <w:rsid w:val="005348D9"/>
    <w:rsid w:val="005419E7"/>
    <w:rsid w:val="00551760"/>
    <w:rsid w:val="00555FE5"/>
    <w:rsid w:val="005562A8"/>
    <w:rsid w:val="00586EB2"/>
    <w:rsid w:val="00593F5D"/>
    <w:rsid w:val="005A0DA6"/>
    <w:rsid w:val="005B4FF5"/>
    <w:rsid w:val="005C517A"/>
    <w:rsid w:val="005E0225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6076"/>
    <w:rsid w:val="00825C4B"/>
    <w:rsid w:val="00827262"/>
    <w:rsid w:val="008415DB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53A62"/>
    <w:rsid w:val="00955912"/>
    <w:rsid w:val="009639B1"/>
    <w:rsid w:val="009644BC"/>
    <w:rsid w:val="0097712C"/>
    <w:rsid w:val="00983058"/>
    <w:rsid w:val="009877A4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763D"/>
    <w:rsid w:val="00A330E5"/>
    <w:rsid w:val="00A400B1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43A51"/>
    <w:rsid w:val="00D47618"/>
    <w:rsid w:val="00D51205"/>
    <w:rsid w:val="00D52A3C"/>
    <w:rsid w:val="00D63E95"/>
    <w:rsid w:val="00D701A9"/>
    <w:rsid w:val="00D75478"/>
    <w:rsid w:val="00D84BB8"/>
    <w:rsid w:val="00D863F5"/>
    <w:rsid w:val="00DA1C1B"/>
    <w:rsid w:val="00DA6753"/>
    <w:rsid w:val="00DB00C5"/>
    <w:rsid w:val="00DB2F80"/>
    <w:rsid w:val="00DB65EB"/>
    <w:rsid w:val="00DB7C2F"/>
    <w:rsid w:val="00DE377F"/>
    <w:rsid w:val="00DE6ED5"/>
    <w:rsid w:val="00DE7AE9"/>
    <w:rsid w:val="00DF592A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9DB"/>
    <w:rsid w:val="00FB7318"/>
    <w:rsid w:val="00FB7814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A1D6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A1D6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16T19:17:00Z</dcterms:created>
  <dcterms:modified xsi:type="dcterms:W3CDTF">2020-10-16T19:17:00Z</dcterms:modified>
</cp:coreProperties>
</file>